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F76" w:rsidRPr="00135E99" w:rsidRDefault="00695929" w:rsidP="00AB4019">
      <w:pPr>
        <w:jc w:val="both"/>
        <w:rPr>
          <w:rFonts w:ascii="Times New Roman" w:hAnsi="Times New Roman" w:cs="Times New Roman"/>
          <w:b/>
          <w:sz w:val="24"/>
          <w:lang w:val="en-US"/>
        </w:rPr>
      </w:pPr>
      <w:proofErr w:type="gramStart"/>
      <w:r w:rsidRPr="00135E99">
        <w:rPr>
          <w:rFonts w:ascii="Times New Roman" w:hAnsi="Times New Roman" w:cs="Times New Roman"/>
          <w:b/>
          <w:sz w:val="24"/>
          <w:lang w:val="en-US"/>
        </w:rPr>
        <w:t>S4</w:t>
      </w:r>
      <w:r w:rsidR="00843F96" w:rsidRPr="00135E99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843F96" w:rsidRPr="00135E99">
        <w:rPr>
          <w:rFonts w:ascii="Times New Roman" w:hAnsi="Times New Roman" w:cs="Times New Roman"/>
          <w:b/>
          <w:sz w:val="24"/>
          <w:lang w:val="en-US"/>
        </w:rPr>
        <w:t>Table</w:t>
      </w:r>
      <w:r w:rsidR="00843F96" w:rsidRPr="00135E99">
        <w:rPr>
          <w:rFonts w:ascii="Times New Roman" w:hAnsi="Times New Roman" w:cs="Times New Roman"/>
          <w:b/>
          <w:sz w:val="24"/>
          <w:lang w:val="en-US"/>
        </w:rPr>
        <w:t>.</w:t>
      </w:r>
      <w:proofErr w:type="gramEnd"/>
      <w:r w:rsidRPr="00135E99">
        <w:rPr>
          <w:rFonts w:ascii="Times New Roman" w:hAnsi="Times New Roman" w:cs="Times New Roman"/>
          <w:b/>
          <w:sz w:val="24"/>
          <w:lang w:val="en-US"/>
        </w:rPr>
        <w:t xml:space="preserve"> Tribe names and geographic coordinates of the Brazilian Amazon indigenous populations enrolled in this study.</w:t>
      </w:r>
      <w:bookmarkStart w:id="0" w:name="_GoBack"/>
      <w:bookmarkEnd w:id="0"/>
    </w:p>
    <w:tbl>
      <w:tblPr>
        <w:tblW w:w="40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960"/>
        <w:gridCol w:w="1019"/>
      </w:tblGrid>
      <w:tr w:rsidR="007258B5" w:rsidRPr="00695929" w:rsidTr="007258B5">
        <w:trPr>
          <w:trHeight w:val="288"/>
          <w:jc w:val="center"/>
        </w:trPr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715BA7" w:rsidRDefault="007258B5" w:rsidP="00725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pt-BR"/>
              </w:rPr>
            </w:pPr>
            <w:r w:rsidRPr="00715BA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pt-BR"/>
              </w:rPr>
              <w:t>Trib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715BA7" w:rsidRDefault="007258B5" w:rsidP="00725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</w:pPr>
            <w:r w:rsidRPr="00715BA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val="en-US" w:eastAsia="pt-BR"/>
              </w:rPr>
              <w:t>La</w:t>
            </w:r>
            <w:proofErr w:type="spellStart"/>
            <w:r w:rsidRPr="00715BA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titude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715BA7" w:rsidRDefault="007258B5" w:rsidP="007258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</w:pPr>
            <w:r w:rsidRPr="00715BA7">
              <w:rPr>
                <w:rFonts w:ascii="Times New Roman" w:eastAsia="Times New Roman" w:hAnsi="Times New Roman" w:cs="Times New Roman"/>
                <w:b/>
                <w:color w:val="000000"/>
                <w:sz w:val="20"/>
                <w:lang w:eastAsia="pt-BR"/>
              </w:rPr>
              <w:t>Longitude</w:t>
            </w:r>
          </w:p>
        </w:tc>
      </w:tr>
      <w:tr w:rsidR="007258B5" w:rsidRPr="00695929" w:rsidTr="00715BA7">
        <w:trPr>
          <w:trHeight w:val="227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proofErr w:type="spellStart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Asurini</w:t>
            </w:r>
            <w:proofErr w:type="spellEnd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 xml:space="preserve"> do </w:t>
            </w:r>
            <w:proofErr w:type="spellStart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Koatinemo</w:t>
            </w:r>
            <w:proofErr w:type="spellEnd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4.255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52.2765</w:t>
            </w:r>
          </w:p>
        </w:tc>
      </w:tr>
      <w:tr w:rsidR="007258B5" w:rsidRPr="00695929" w:rsidTr="00715BA7">
        <w:trPr>
          <w:trHeight w:val="227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 xml:space="preserve">Arara/Arara do Iriri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3.746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53.0491</w:t>
            </w:r>
          </w:p>
        </w:tc>
      </w:tr>
      <w:tr w:rsidR="007258B5" w:rsidRPr="00695929" w:rsidTr="00715BA7">
        <w:trPr>
          <w:trHeight w:val="227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proofErr w:type="spellStart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Araweté</w:t>
            </w:r>
            <w:proofErr w:type="spellEnd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4.929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52.4775</w:t>
            </w:r>
          </w:p>
        </w:tc>
      </w:tr>
      <w:tr w:rsidR="007258B5" w:rsidRPr="00695929" w:rsidTr="00715BA7">
        <w:trPr>
          <w:trHeight w:val="227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proofErr w:type="spellStart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Asurini</w:t>
            </w:r>
            <w:proofErr w:type="spellEnd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 xml:space="preserve"> do Trocará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3.57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49.7056</w:t>
            </w:r>
          </w:p>
        </w:tc>
      </w:tr>
      <w:tr w:rsidR="007258B5" w:rsidRPr="00695929" w:rsidTr="00715BA7">
        <w:trPr>
          <w:trHeight w:val="227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proofErr w:type="spellStart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Awa-Guajá</w:t>
            </w:r>
            <w:proofErr w:type="spellEnd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3.33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46.4538</w:t>
            </w:r>
          </w:p>
        </w:tc>
      </w:tr>
      <w:tr w:rsidR="007258B5" w:rsidRPr="00695929" w:rsidTr="00715BA7">
        <w:trPr>
          <w:trHeight w:val="227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proofErr w:type="spellStart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Kayapó</w:t>
            </w:r>
            <w:proofErr w:type="spellEnd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/</w:t>
            </w:r>
            <w:proofErr w:type="spellStart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Xikrin</w:t>
            </w:r>
            <w:proofErr w:type="spellEnd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4.59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51.5387</w:t>
            </w:r>
          </w:p>
        </w:tc>
      </w:tr>
      <w:tr w:rsidR="007258B5" w:rsidRPr="00695929" w:rsidTr="00715BA7">
        <w:trPr>
          <w:trHeight w:val="227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proofErr w:type="spellStart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Zo’é</w:t>
            </w:r>
            <w:proofErr w:type="spellEnd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0.128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55.7658</w:t>
            </w:r>
          </w:p>
        </w:tc>
      </w:tr>
      <w:tr w:rsidR="007258B5" w:rsidRPr="00695929" w:rsidTr="00715BA7">
        <w:trPr>
          <w:trHeight w:val="227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proofErr w:type="spellStart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Wayãpy</w:t>
            </w:r>
            <w:proofErr w:type="spellEnd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1.209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52.7701</w:t>
            </w:r>
          </w:p>
        </w:tc>
      </w:tr>
      <w:tr w:rsidR="007258B5" w:rsidRPr="00695929" w:rsidTr="00715BA7">
        <w:trPr>
          <w:trHeight w:val="227"/>
          <w:jc w:val="center"/>
        </w:trPr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proofErr w:type="spellStart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Munduruku</w:t>
            </w:r>
            <w:proofErr w:type="spellEnd"/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 xml:space="preserve">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6.4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57.9655</w:t>
            </w:r>
          </w:p>
        </w:tc>
      </w:tr>
      <w:tr w:rsidR="007258B5" w:rsidRPr="00695929" w:rsidTr="00715BA7">
        <w:trPr>
          <w:trHeight w:val="227"/>
          <w:jc w:val="center"/>
        </w:trPr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Caripu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3.5594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58B5" w:rsidRPr="00135E99" w:rsidRDefault="007258B5" w:rsidP="007258B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</w:pPr>
            <w:r w:rsidRPr="00135E99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pt-BR"/>
              </w:rPr>
              <w:t>-51.4918</w:t>
            </w:r>
          </w:p>
        </w:tc>
      </w:tr>
    </w:tbl>
    <w:p w:rsidR="007258B5" w:rsidRPr="00695929" w:rsidRDefault="007258B5" w:rsidP="00AB4019">
      <w:pPr>
        <w:jc w:val="both"/>
        <w:rPr>
          <w:rFonts w:ascii="Times New Roman" w:hAnsi="Times New Roman" w:cs="Times New Roman"/>
          <w:lang w:val="en-US"/>
        </w:rPr>
      </w:pPr>
    </w:p>
    <w:sectPr w:rsidR="007258B5" w:rsidRPr="00695929" w:rsidSect="007258B5"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2C8"/>
    <w:rsid w:val="00135E99"/>
    <w:rsid w:val="001E62C8"/>
    <w:rsid w:val="00355FBD"/>
    <w:rsid w:val="00651072"/>
    <w:rsid w:val="006543FD"/>
    <w:rsid w:val="00695929"/>
    <w:rsid w:val="00715BA7"/>
    <w:rsid w:val="007258B5"/>
    <w:rsid w:val="007B4A30"/>
    <w:rsid w:val="00843F96"/>
    <w:rsid w:val="00AB4019"/>
    <w:rsid w:val="00BE1C02"/>
    <w:rsid w:val="00C356B2"/>
    <w:rsid w:val="00C8753B"/>
    <w:rsid w:val="00DF572C"/>
    <w:rsid w:val="00E6332C"/>
    <w:rsid w:val="00E65745"/>
    <w:rsid w:val="00E85997"/>
    <w:rsid w:val="00FB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E1C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E1C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45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47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Pages>1</Pages>
  <Words>73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A</cp:lastModifiedBy>
  <cp:revision>11</cp:revision>
  <dcterms:created xsi:type="dcterms:W3CDTF">2020-04-14T15:44:00Z</dcterms:created>
  <dcterms:modified xsi:type="dcterms:W3CDTF">2020-05-11T21:22:00Z</dcterms:modified>
</cp:coreProperties>
</file>